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pPr w:leftFromText="180" w:rightFromText="180" w:vertAnchor="text" w:horzAnchor="margin" w:tblpY="753"/>
        <w:tblOverlap w:val="never"/>
        <w:tblW w:w="5000" w:type="pct"/>
        <w:tblLook w:val="04A0" w:firstRow="1" w:lastRow="0" w:firstColumn="1" w:lastColumn="0" w:noHBand="0" w:noVBand="1"/>
      </w:tblPr>
      <w:tblGrid>
        <w:gridCol w:w="2515"/>
        <w:gridCol w:w="3421"/>
        <w:gridCol w:w="3080"/>
      </w:tblGrid>
      <w:tr w:rsidR="00D73219" w:rsidRPr="00BF7B20" w14:paraId="018B7442" w14:textId="77777777" w:rsidTr="00172536">
        <w:trPr>
          <w:trHeight w:val="174"/>
        </w:trPr>
        <w:tc>
          <w:tcPr>
            <w:tcW w:w="1395" w:type="pct"/>
          </w:tcPr>
          <w:p w14:paraId="5ACE42E5" w14:textId="65090E5C" w:rsidR="00D73219" w:rsidRPr="00BF7B20" w:rsidRDefault="00172536" w:rsidP="00172536">
            <w:pPr>
              <w:rPr>
                <w:rFonts w:ascii="Times New Roman" w:hAnsi="Times New Roman" w:cs="Times New Roman"/>
                <w:b/>
                <w:sz w:val="20"/>
                <w:szCs w:val="20"/>
                <w:lang w:val="el-GR"/>
              </w:rPr>
            </w:pPr>
            <w:r w:rsidRPr="00172536">
              <w:rPr>
                <w:rFonts w:ascii="Times New Roman" w:hAnsi="Times New Roman" w:cs="Times New Roman"/>
                <w:b/>
                <w:sz w:val="20"/>
                <w:szCs w:val="20"/>
              </w:rPr>
              <w:t>Clinicopathologic Feature</w:t>
            </w:r>
          </w:p>
        </w:tc>
        <w:tc>
          <w:tcPr>
            <w:tcW w:w="1897" w:type="pct"/>
          </w:tcPr>
          <w:p w14:paraId="4E1020A0" w14:textId="2778CDDE" w:rsidR="00D73219" w:rsidRPr="00D73219" w:rsidRDefault="00D73219" w:rsidP="001725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 for Egger (overweight)</w:t>
            </w:r>
          </w:p>
        </w:tc>
        <w:tc>
          <w:tcPr>
            <w:tcW w:w="1709" w:type="pct"/>
          </w:tcPr>
          <w:p w14:paraId="048BF59C" w14:textId="3836CE4C" w:rsidR="00D73219" w:rsidRPr="00D73219" w:rsidRDefault="00D73219" w:rsidP="001725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32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 for Egger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besity</w:t>
            </w:r>
            <w:r w:rsidRPr="00D732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D73219" w:rsidRPr="00172536" w14:paraId="65580B49" w14:textId="77777777" w:rsidTr="00172536">
        <w:trPr>
          <w:trHeight w:val="37"/>
        </w:trPr>
        <w:tc>
          <w:tcPr>
            <w:tcW w:w="1395" w:type="pct"/>
            <w:shd w:val="clear" w:color="auto" w:fill="auto"/>
          </w:tcPr>
          <w:p w14:paraId="4F7B452B" w14:textId="6C602A5D" w:rsidR="00D73219" w:rsidRPr="00172536" w:rsidRDefault="00D73219" w:rsidP="00D7321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0" w:name="_Hlk63347271"/>
            <w:r w:rsidRPr="0017253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Advanced TNM Stage </w:t>
            </w:r>
          </w:p>
        </w:tc>
        <w:tc>
          <w:tcPr>
            <w:tcW w:w="1897" w:type="pct"/>
          </w:tcPr>
          <w:p w14:paraId="7E9B5571" w14:textId="4E603E2D" w:rsidR="00D73219" w:rsidRPr="00172536" w:rsidRDefault="00172536" w:rsidP="00172536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>0.870</w:t>
            </w:r>
          </w:p>
        </w:tc>
        <w:tc>
          <w:tcPr>
            <w:tcW w:w="1709" w:type="pct"/>
          </w:tcPr>
          <w:p w14:paraId="35F54C3E" w14:textId="30193021" w:rsidR="00D73219" w:rsidRPr="00172536" w:rsidRDefault="00172536" w:rsidP="00172536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>0.104</w:t>
            </w:r>
          </w:p>
        </w:tc>
      </w:tr>
      <w:bookmarkEnd w:id="0"/>
      <w:tr w:rsidR="00D73219" w:rsidRPr="00172536" w14:paraId="4F899899" w14:textId="77777777" w:rsidTr="00172536">
        <w:trPr>
          <w:trHeight w:val="237"/>
        </w:trPr>
        <w:tc>
          <w:tcPr>
            <w:tcW w:w="1395" w:type="pct"/>
          </w:tcPr>
          <w:p w14:paraId="6050D594" w14:textId="5CA75A72" w:rsidR="00D73219" w:rsidRPr="00172536" w:rsidRDefault="00D73219" w:rsidP="00D732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7253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Tumor Size</w:t>
            </w:r>
          </w:p>
        </w:tc>
        <w:tc>
          <w:tcPr>
            <w:tcW w:w="1897" w:type="pct"/>
          </w:tcPr>
          <w:p w14:paraId="145C93AF" w14:textId="0E837AC2" w:rsidR="00D73219" w:rsidRPr="00172536" w:rsidRDefault="00172536" w:rsidP="0017253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750</w:t>
            </w:r>
          </w:p>
        </w:tc>
        <w:tc>
          <w:tcPr>
            <w:tcW w:w="1709" w:type="pct"/>
          </w:tcPr>
          <w:p w14:paraId="33F0CD84" w14:textId="0EA1BEC5" w:rsidR="00D73219" w:rsidRPr="00172536" w:rsidRDefault="00172536" w:rsidP="0017253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u w:color="243778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u w:color="243778"/>
                <w:lang w:val="en-US"/>
              </w:rPr>
              <w:t>0.271</w:t>
            </w:r>
          </w:p>
        </w:tc>
      </w:tr>
      <w:tr w:rsidR="00D73219" w:rsidRPr="00172536" w14:paraId="1E2D09D2" w14:textId="77777777" w:rsidTr="00172536">
        <w:trPr>
          <w:trHeight w:val="156"/>
        </w:trPr>
        <w:tc>
          <w:tcPr>
            <w:tcW w:w="1395" w:type="pct"/>
          </w:tcPr>
          <w:p w14:paraId="79CF204D" w14:textId="181C01D4" w:rsidR="00D73219" w:rsidRPr="00172536" w:rsidRDefault="00D73219" w:rsidP="00D732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7253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Extrathyroidal Extension</w:t>
            </w:r>
          </w:p>
        </w:tc>
        <w:tc>
          <w:tcPr>
            <w:tcW w:w="1897" w:type="pct"/>
          </w:tcPr>
          <w:p w14:paraId="0577B4FF" w14:textId="1869750C" w:rsidR="00D73219" w:rsidRPr="00172536" w:rsidRDefault="00172536" w:rsidP="0017253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7253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709" w:type="pct"/>
          </w:tcPr>
          <w:p w14:paraId="04D001D2" w14:textId="2303F05B" w:rsidR="00D73219" w:rsidRPr="00172536" w:rsidRDefault="00172536" w:rsidP="00172536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  <w:r w:rsidRPr="00172536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>0.016</w:t>
            </w:r>
          </w:p>
        </w:tc>
      </w:tr>
      <w:tr w:rsidR="00D73219" w:rsidRPr="00172536" w14:paraId="3D474F27" w14:textId="77777777" w:rsidTr="00172536">
        <w:trPr>
          <w:trHeight w:val="209"/>
        </w:trPr>
        <w:tc>
          <w:tcPr>
            <w:tcW w:w="1395" w:type="pct"/>
          </w:tcPr>
          <w:p w14:paraId="40DE7316" w14:textId="434085AB" w:rsidR="00D73219" w:rsidRPr="00172536" w:rsidRDefault="00D73219" w:rsidP="00D73219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green"/>
                <w:lang w:val="en-US"/>
              </w:rPr>
            </w:pPr>
            <w:r w:rsidRPr="001725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ultifocality</w:t>
            </w:r>
          </w:p>
        </w:tc>
        <w:tc>
          <w:tcPr>
            <w:tcW w:w="1897" w:type="pct"/>
          </w:tcPr>
          <w:p w14:paraId="30F1FCDE" w14:textId="07DA4C60" w:rsidR="00D73219" w:rsidRPr="00172536" w:rsidRDefault="00172536" w:rsidP="0017253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951</w:t>
            </w:r>
          </w:p>
        </w:tc>
        <w:tc>
          <w:tcPr>
            <w:tcW w:w="1709" w:type="pct"/>
          </w:tcPr>
          <w:p w14:paraId="4E7E9D60" w14:textId="068314D7" w:rsidR="00D73219" w:rsidRPr="00172536" w:rsidRDefault="00172536" w:rsidP="0017253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u w:color="243778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u w:color="243778"/>
                <w:lang w:val="en-US"/>
              </w:rPr>
              <w:t>0.260</w:t>
            </w:r>
          </w:p>
        </w:tc>
      </w:tr>
      <w:tr w:rsidR="00D73219" w:rsidRPr="00172536" w14:paraId="71DE41FD" w14:textId="77777777" w:rsidTr="00172536">
        <w:trPr>
          <w:trHeight w:val="209"/>
        </w:trPr>
        <w:tc>
          <w:tcPr>
            <w:tcW w:w="1395" w:type="pct"/>
          </w:tcPr>
          <w:p w14:paraId="1D0F0C8C" w14:textId="76D30AFB" w:rsidR="00D73219" w:rsidRPr="00172536" w:rsidRDefault="00D73219" w:rsidP="00D7321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725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N Metastasis</w:t>
            </w:r>
          </w:p>
        </w:tc>
        <w:tc>
          <w:tcPr>
            <w:tcW w:w="1897" w:type="pct"/>
          </w:tcPr>
          <w:p w14:paraId="65610BFB" w14:textId="7792F32B" w:rsidR="00D73219" w:rsidRPr="00172536" w:rsidRDefault="00172536" w:rsidP="0017253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7253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1709" w:type="pct"/>
          </w:tcPr>
          <w:p w14:paraId="57159411" w14:textId="18E6A856" w:rsidR="00D73219" w:rsidRPr="00172536" w:rsidRDefault="00172536" w:rsidP="0017253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u w:color="243778"/>
                <w:lang w:val="en-US"/>
              </w:rPr>
            </w:pPr>
            <w:r w:rsidRPr="00172536"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u w:color="243778"/>
                <w:lang w:val="en-US"/>
              </w:rPr>
              <w:t>0.264</w:t>
            </w:r>
          </w:p>
        </w:tc>
      </w:tr>
    </w:tbl>
    <w:p w14:paraId="4C163CCC" w14:textId="04A6389B" w:rsidR="00762EE8" w:rsidRPr="00172536" w:rsidRDefault="00762EE8" w:rsidP="00762EE8">
      <w:pPr>
        <w:rPr>
          <w:rFonts w:ascii="Times New Roman" w:hAnsi="Times New Roman" w:cs="Times New Roman"/>
          <w:bCs/>
        </w:rPr>
      </w:pPr>
      <w:r w:rsidRPr="00172536">
        <w:rPr>
          <w:rFonts w:ascii="Times New Roman" w:hAnsi="Times New Roman" w:cs="Times New Roman"/>
          <w:b/>
        </w:rPr>
        <w:t xml:space="preserve"> Supplementary Table </w:t>
      </w:r>
      <w:r w:rsidR="00A21B6E">
        <w:rPr>
          <w:rFonts w:ascii="Times New Roman" w:hAnsi="Times New Roman" w:cs="Times New Roman"/>
          <w:b/>
          <w:lang w:val="en-US"/>
        </w:rPr>
        <w:t>4</w:t>
      </w:r>
      <w:r w:rsidR="00172536" w:rsidRPr="00172536">
        <w:rPr>
          <w:rFonts w:ascii="Times New Roman" w:hAnsi="Times New Roman" w:cs="Times New Roman"/>
          <w:bCs/>
          <w:lang w:val="en-US"/>
        </w:rPr>
        <w:t xml:space="preserve">: Results from Egger test </w:t>
      </w:r>
    </w:p>
    <w:p w14:paraId="65D57288" w14:textId="5740892C" w:rsidR="00BB036A" w:rsidRPr="00172536" w:rsidRDefault="00BB036A">
      <w:pPr>
        <w:rPr>
          <w:bCs/>
        </w:rPr>
      </w:pPr>
    </w:p>
    <w:p w14:paraId="61DB468E" w14:textId="4ACCF04D" w:rsidR="00D73219" w:rsidRPr="00172536" w:rsidRDefault="00D73219">
      <w:pPr>
        <w:rPr>
          <w:bCs/>
        </w:rPr>
      </w:pPr>
    </w:p>
    <w:p w14:paraId="332BA199" w14:textId="2BE34C71" w:rsidR="00D73219" w:rsidRDefault="00D73219"/>
    <w:p w14:paraId="14FB7769" w14:textId="77777777" w:rsidR="00D73219" w:rsidRDefault="00D73219"/>
    <w:sectPr w:rsidR="00D732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wMDIwNDEzNTU0MzJX0lEKTi0uzszPAykwqgUAwZU8hywAAAA="/>
  </w:docVars>
  <w:rsids>
    <w:rsidRoot w:val="00762EE8"/>
    <w:rsid w:val="00172536"/>
    <w:rsid w:val="003262F2"/>
    <w:rsid w:val="00762EE8"/>
    <w:rsid w:val="00923F47"/>
    <w:rsid w:val="00A21B6E"/>
    <w:rsid w:val="00BB036A"/>
    <w:rsid w:val="00D73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D0A1D"/>
  <w15:chartTrackingRefBased/>
  <w15:docId w15:val="{D2838E83-79C9-4952-B53D-39BB83942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EE8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62EE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39"/>
    <w:rsid w:val="00762E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7D876D1E408948A90E7D30D19C0B09" ma:contentTypeVersion="4" ma:contentTypeDescription="Create a new document." ma:contentTypeScope="" ma:versionID="286e65e971b973f1305c964f4ee78e60">
  <xsd:schema xmlns:xsd="http://www.w3.org/2001/XMLSchema" xmlns:xs="http://www.w3.org/2001/XMLSchema" xmlns:p="http://schemas.microsoft.com/office/2006/metadata/properties" xmlns:ns3="0d3fc2c8-7d0d-4644-a356-6c0d2c2f42e8" targetNamespace="http://schemas.microsoft.com/office/2006/metadata/properties" ma:root="true" ma:fieldsID="bd7ba6bf8159aa495033e54d8ec15f28" ns3:_="">
    <xsd:import namespace="0d3fc2c8-7d0d-4644-a356-6c0d2c2f42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3fc2c8-7d0d-4644-a356-6c0d2c2f42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DDAB6CC-94E6-4119-93F8-184997C3316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19CB900-DA09-44D4-901E-4336FE98513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C70018-7122-43B8-92F2-A7A8557AAA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3fc2c8-7d0d-4644-a356-6c0d2c2f42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ki Economidou</dc:creator>
  <cp:keywords/>
  <dc:description/>
  <cp:lastModifiedBy>Konstantinos Giannakou</cp:lastModifiedBy>
  <cp:revision>5</cp:revision>
  <dcterms:created xsi:type="dcterms:W3CDTF">2021-02-06T07:27:00Z</dcterms:created>
  <dcterms:modified xsi:type="dcterms:W3CDTF">2021-05-27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7D876D1E408948A90E7D30D19C0B09</vt:lpwstr>
  </property>
</Properties>
</file>